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E949E" w14:textId="2ADAF2B5" w:rsidR="00AB7966" w:rsidRDefault="00AB796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="000F512E">
        <w:rPr>
          <w:rFonts w:ascii="Times New Roman" w:hAnsi="Times New Roman" w:cs="Times New Roman"/>
        </w:rPr>
        <w:t xml:space="preserve">able </w:t>
      </w:r>
      <w:r w:rsidR="00170732">
        <w:rPr>
          <w:rFonts w:ascii="Times New Roman" w:hAnsi="Times New Roman" w:cs="Times New Roman"/>
        </w:rPr>
        <w:t>S</w:t>
      </w:r>
      <w:r w:rsidR="00E5328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The </w:t>
      </w:r>
      <w:r w:rsidRPr="00AB7966">
        <w:rPr>
          <w:rFonts w:ascii="Times New Roman" w:hAnsi="Times New Roman" w:cs="Times New Roman"/>
        </w:rPr>
        <w:t>sy</w:t>
      </w:r>
      <w:r w:rsidR="00F86E85">
        <w:rPr>
          <w:rFonts w:ascii="Times New Roman" w:hAnsi="Times New Roman" w:cs="Times New Roman"/>
        </w:rPr>
        <w:t>nthetic DNA fragment encoding 27</w:t>
      </w:r>
      <w:r w:rsidRPr="00AB7966">
        <w:rPr>
          <w:rFonts w:ascii="Times New Roman" w:hAnsi="Times New Roman" w:cs="Times New Roman"/>
        </w:rPr>
        <w:t xml:space="preserve"> amino acids of cytochrome P450 2C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1906"/>
        <w:gridCol w:w="7342"/>
      </w:tblGrid>
      <w:tr w:rsidR="002F111C" w:rsidRPr="00AB7966" w14:paraId="2D01402E" w14:textId="77777777" w:rsidTr="00F86E85">
        <w:tc>
          <w:tcPr>
            <w:tcW w:w="1208" w:type="dxa"/>
          </w:tcPr>
          <w:p w14:paraId="41483535" w14:textId="77777777" w:rsidR="002F111C" w:rsidRPr="00AB7966" w:rsidRDefault="002F111C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Gene</w:t>
            </w:r>
          </w:p>
        </w:tc>
        <w:tc>
          <w:tcPr>
            <w:tcW w:w="1906" w:type="dxa"/>
          </w:tcPr>
          <w:p w14:paraId="0A2E1ADB" w14:textId="77777777" w:rsidR="002F111C" w:rsidRPr="00AB7966" w:rsidRDefault="002F111C">
            <w:pPr>
              <w:widowControl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Accession number</w:t>
            </w:r>
          </w:p>
        </w:tc>
        <w:tc>
          <w:tcPr>
            <w:tcW w:w="7342" w:type="dxa"/>
          </w:tcPr>
          <w:p w14:paraId="25C90CEA" w14:textId="77777777" w:rsidR="002F111C" w:rsidRPr="00AB7966" w:rsidRDefault="002F111C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Sequence (5’-3’)</w:t>
            </w:r>
          </w:p>
        </w:tc>
      </w:tr>
      <w:tr w:rsidR="002F111C" w:rsidRPr="00AB7966" w14:paraId="0C82A53B" w14:textId="77777777" w:rsidTr="00F86E85">
        <w:tc>
          <w:tcPr>
            <w:tcW w:w="1208" w:type="dxa"/>
          </w:tcPr>
          <w:p w14:paraId="2407F004" w14:textId="77777777" w:rsidR="002F111C" w:rsidRPr="00AB7966" w:rsidRDefault="002F111C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AB7966">
              <w:rPr>
                <w:rFonts w:ascii="Times New Roman" w:hAnsi="Times New Roman" w:cs="Times New Roman"/>
                <w:sz w:val="21"/>
              </w:rPr>
              <w:t>cytochrome P450 2C1</w:t>
            </w:r>
            <w:r>
              <w:rPr>
                <w:rFonts w:ascii="Times New Roman" w:hAnsi="Times New Roman" w:cs="Times New Roman"/>
                <w:sz w:val="21"/>
              </w:rPr>
              <w:t xml:space="preserve"> (1-27 aa)</w:t>
            </w:r>
          </w:p>
        </w:tc>
        <w:tc>
          <w:tcPr>
            <w:tcW w:w="1906" w:type="dxa"/>
          </w:tcPr>
          <w:p w14:paraId="5F8F91FB" w14:textId="77777777" w:rsidR="002F111C" w:rsidRPr="00AB7966" w:rsidRDefault="002F111C">
            <w:pPr>
              <w:widowControl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2F111C">
              <w:rPr>
                <w:rFonts w:ascii="Times New Roman" w:hAnsi="Times New Roman" w:cs="Times New Roman"/>
                <w:sz w:val="21"/>
              </w:rPr>
              <w:t>Addgene</w:t>
            </w:r>
            <w:proofErr w:type="spellEnd"/>
            <w:r w:rsidRPr="002F111C">
              <w:rPr>
                <w:rFonts w:ascii="Times New Roman" w:hAnsi="Times New Roman" w:cs="Times New Roman"/>
                <w:sz w:val="21"/>
              </w:rPr>
              <w:t>, cat. no. 79055</w:t>
            </w:r>
          </w:p>
        </w:tc>
        <w:tc>
          <w:tcPr>
            <w:tcW w:w="7342" w:type="dxa"/>
          </w:tcPr>
          <w:p w14:paraId="21E043CB" w14:textId="77777777" w:rsidR="00F86E85" w:rsidRDefault="00F86E85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F86E85">
              <w:rPr>
                <w:rFonts w:ascii="Times New Roman" w:hAnsi="Times New Roman" w:cs="Times New Roman"/>
                <w:sz w:val="21"/>
              </w:rPr>
              <w:t>ATGGATCCTGTTGTGGTTCTTGGGTTGTGTCTCTCATGCTTGCTCTTACTG</w:t>
            </w:r>
          </w:p>
          <w:p w14:paraId="33959505" w14:textId="77777777" w:rsidR="002F111C" w:rsidRPr="00AB7966" w:rsidRDefault="00F86E85">
            <w:pPr>
              <w:widowControl/>
              <w:rPr>
                <w:rFonts w:ascii="Times New Roman" w:hAnsi="Times New Roman" w:cs="Times New Roman"/>
                <w:sz w:val="21"/>
              </w:rPr>
            </w:pPr>
            <w:r w:rsidRPr="00F86E85">
              <w:rPr>
                <w:rFonts w:ascii="Times New Roman" w:hAnsi="Times New Roman" w:cs="Times New Roman"/>
                <w:sz w:val="21"/>
              </w:rPr>
              <w:t>TCCCTATGGAAGCAAAGCTATGGTGGTGGA</w:t>
            </w:r>
          </w:p>
        </w:tc>
      </w:tr>
    </w:tbl>
    <w:p w14:paraId="65790D21" w14:textId="77777777" w:rsidR="009D336F" w:rsidRDefault="009D336F" w:rsidP="000A3DD7">
      <w:pPr>
        <w:widowControl/>
        <w:rPr>
          <w:rFonts w:ascii="Times New Roman" w:hAnsi="Times New Roman" w:cs="Times New Roman"/>
        </w:rPr>
      </w:pPr>
    </w:p>
    <w:sectPr w:rsidR="009D336F" w:rsidSect="0026354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E9857" w14:textId="77777777" w:rsidR="00856F87" w:rsidRDefault="00856F87" w:rsidP="008C1602">
      <w:r>
        <w:separator/>
      </w:r>
    </w:p>
  </w:endnote>
  <w:endnote w:type="continuationSeparator" w:id="0">
    <w:p w14:paraId="25FA96F0" w14:textId="77777777" w:rsidR="00856F87" w:rsidRDefault="00856F87" w:rsidP="008C1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6EF06" w14:textId="77777777" w:rsidR="00856F87" w:rsidRDefault="00856F87" w:rsidP="008C1602">
      <w:r>
        <w:separator/>
      </w:r>
    </w:p>
  </w:footnote>
  <w:footnote w:type="continuationSeparator" w:id="0">
    <w:p w14:paraId="05876A86" w14:textId="77777777" w:rsidR="00856F87" w:rsidRDefault="00856F87" w:rsidP="008C1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9DD"/>
    <w:rsid w:val="00057C41"/>
    <w:rsid w:val="000A3DD7"/>
    <w:rsid w:val="000F3BAB"/>
    <w:rsid w:val="000F512E"/>
    <w:rsid w:val="00135FFA"/>
    <w:rsid w:val="00170732"/>
    <w:rsid w:val="00196BA3"/>
    <w:rsid w:val="00263549"/>
    <w:rsid w:val="002872F9"/>
    <w:rsid w:val="002C5CF8"/>
    <w:rsid w:val="002F111C"/>
    <w:rsid w:val="00301642"/>
    <w:rsid w:val="00320F57"/>
    <w:rsid w:val="003E387A"/>
    <w:rsid w:val="005364F8"/>
    <w:rsid w:val="0075548A"/>
    <w:rsid w:val="007574FE"/>
    <w:rsid w:val="007B76A6"/>
    <w:rsid w:val="00856F87"/>
    <w:rsid w:val="008C1602"/>
    <w:rsid w:val="009D336F"/>
    <w:rsid w:val="00A549DD"/>
    <w:rsid w:val="00A813D1"/>
    <w:rsid w:val="00AB7966"/>
    <w:rsid w:val="00B07478"/>
    <w:rsid w:val="00B24832"/>
    <w:rsid w:val="00B305F8"/>
    <w:rsid w:val="00B37F03"/>
    <w:rsid w:val="00B77E96"/>
    <w:rsid w:val="00BF34BE"/>
    <w:rsid w:val="00C03B94"/>
    <w:rsid w:val="00C36BB5"/>
    <w:rsid w:val="00CA327C"/>
    <w:rsid w:val="00CB0CF8"/>
    <w:rsid w:val="00DA090D"/>
    <w:rsid w:val="00E51045"/>
    <w:rsid w:val="00E53281"/>
    <w:rsid w:val="00F02E92"/>
    <w:rsid w:val="00F12846"/>
    <w:rsid w:val="00F27D2F"/>
    <w:rsid w:val="00F35BAB"/>
    <w:rsid w:val="00F50A34"/>
    <w:rsid w:val="00F8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029982"/>
  <w15:chartTrackingRefBased/>
  <w15:docId w15:val="{54B14ECA-CCD6-4945-85FE-A18C7BDF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C16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1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C1602"/>
    <w:rPr>
      <w:sz w:val="20"/>
      <w:szCs w:val="20"/>
    </w:rPr>
  </w:style>
  <w:style w:type="table" w:styleId="TableGrid">
    <w:name w:val="Table Grid"/>
    <w:basedOn w:val="TableNormal"/>
    <w:uiPriority w:val="39"/>
    <w:rsid w:val="008C1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BB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BB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3E3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怡貞</dc:creator>
  <cp:keywords/>
  <dc:description/>
  <cp:lastModifiedBy>Carol Jenner</cp:lastModifiedBy>
  <cp:revision>3</cp:revision>
  <dcterms:created xsi:type="dcterms:W3CDTF">2026-02-23T12:24:00Z</dcterms:created>
  <dcterms:modified xsi:type="dcterms:W3CDTF">2026-02-2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8c017-4fce-4076-9d87-40139d75f086</vt:lpwstr>
  </property>
</Properties>
</file>